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2C934" w14:textId="7115D8F9" w:rsidR="001B257E" w:rsidRDefault="003005E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Supplementary Table S1.</w:t>
      </w:r>
      <w:r>
        <w:rPr>
          <w:rFonts w:ascii="Times New Roman" w:hAnsi="Times New Roman" w:cs="Times New Roman"/>
          <w:sz w:val="24"/>
          <w:szCs w:val="28"/>
        </w:rPr>
        <w:t xml:space="preserve"> Primers used for genotyping the NF-</w:t>
      </w:r>
      <w:proofErr w:type="spellStart"/>
      <w:r>
        <w:rPr>
          <w:rFonts w:ascii="Times New Roman" w:hAnsi="Times New Roman" w:cs="Times New Roman"/>
          <w:sz w:val="24"/>
          <w:szCs w:val="28"/>
        </w:rPr>
        <w:t>κB</w:t>
      </w:r>
      <w:proofErr w:type="spellEnd"/>
      <w:r>
        <w:rPr>
          <w:rFonts w:ascii="Times New Roman" w:hAnsi="Times New Roman" w:cs="Times New Roman"/>
          <w:sz w:val="24"/>
          <w:szCs w:val="28"/>
        </w:rPr>
        <w:t>-/-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4110"/>
        <w:gridCol w:w="1497"/>
      </w:tblGrid>
      <w:tr w:rsidR="001B257E" w14:paraId="7913110E" w14:textId="77777777">
        <w:tc>
          <w:tcPr>
            <w:tcW w:w="1129" w:type="dxa"/>
            <w:vAlign w:val="center"/>
          </w:tcPr>
          <w:p w14:paraId="766D9E56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No.</w:t>
            </w:r>
          </w:p>
        </w:tc>
        <w:tc>
          <w:tcPr>
            <w:tcW w:w="1560" w:type="dxa"/>
            <w:vAlign w:val="center"/>
          </w:tcPr>
          <w:p w14:paraId="66605043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o.</w:t>
            </w:r>
          </w:p>
        </w:tc>
        <w:tc>
          <w:tcPr>
            <w:tcW w:w="4110" w:type="dxa"/>
            <w:vAlign w:val="center"/>
          </w:tcPr>
          <w:p w14:paraId="17F40078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97" w:type="dxa"/>
            <w:vAlign w:val="center"/>
          </w:tcPr>
          <w:p w14:paraId="06C2C52D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 Size</w:t>
            </w:r>
          </w:p>
        </w:tc>
      </w:tr>
      <w:tr w:rsidR="001B257E" w14:paraId="6B03789D" w14:textId="77777777">
        <w:tc>
          <w:tcPr>
            <w:tcW w:w="1129" w:type="dxa"/>
            <w:vMerge w:val="restart"/>
            <w:vAlign w:val="center"/>
          </w:tcPr>
          <w:p w14:paraId="6B8251C0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Cambria Math" w:eastAsia="SimSun" w:hAnsi="Cambria Math" w:cs="Cambria Math"/>
                <w:sz w:val="24"/>
                <w:szCs w:val="24"/>
              </w:rPr>
              <w:t>①</w:t>
            </w:r>
          </w:p>
        </w:tc>
        <w:tc>
          <w:tcPr>
            <w:tcW w:w="1560" w:type="dxa"/>
            <w:vAlign w:val="center"/>
          </w:tcPr>
          <w:p w14:paraId="018722C6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33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4110" w:type="dxa"/>
            <w:vAlign w:val="center"/>
          </w:tcPr>
          <w:p w14:paraId="384DA853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GCATCAACAGGGCTAC</w:t>
            </w:r>
          </w:p>
        </w:tc>
        <w:tc>
          <w:tcPr>
            <w:tcW w:w="1497" w:type="dxa"/>
            <w:vMerge w:val="restart"/>
            <w:vAlign w:val="center"/>
          </w:tcPr>
          <w:p w14:paraId="1F5275FB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129EA3ED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1B257E" w14:paraId="43779652" w14:textId="77777777">
        <w:tc>
          <w:tcPr>
            <w:tcW w:w="1129" w:type="dxa"/>
            <w:vMerge/>
            <w:vAlign w:val="center"/>
          </w:tcPr>
          <w:p w14:paraId="7F36FDBE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B152A3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4110" w:type="dxa"/>
            <w:vAlign w:val="center"/>
          </w:tcPr>
          <w:p w14:paraId="5CBC37B7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GTGCCATCAATGTAGGAC</w:t>
            </w:r>
          </w:p>
        </w:tc>
        <w:tc>
          <w:tcPr>
            <w:tcW w:w="1497" w:type="dxa"/>
            <w:vMerge/>
            <w:vAlign w:val="center"/>
          </w:tcPr>
          <w:p w14:paraId="3BB2551A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57E" w14:paraId="74E7EA92" w14:textId="77777777">
        <w:tc>
          <w:tcPr>
            <w:tcW w:w="1129" w:type="dxa"/>
            <w:vMerge w:val="restart"/>
            <w:vAlign w:val="center"/>
          </w:tcPr>
          <w:p w14:paraId="5DCE9364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Cambria Math" w:eastAsia="SimSun" w:hAnsi="Cambria Math" w:cs="Cambria Math"/>
                <w:sz w:val="24"/>
                <w:szCs w:val="24"/>
              </w:rPr>
              <w:t>②</w:t>
            </w:r>
          </w:p>
        </w:tc>
        <w:tc>
          <w:tcPr>
            <w:tcW w:w="1560" w:type="dxa"/>
            <w:vAlign w:val="center"/>
          </w:tcPr>
          <w:p w14:paraId="58F947BB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4110" w:type="dxa"/>
            <w:vAlign w:val="center"/>
          </w:tcPr>
          <w:p w14:paraId="6E41BA0E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GAAACAGTAGGAAAGTAAC</w:t>
            </w:r>
          </w:p>
        </w:tc>
        <w:tc>
          <w:tcPr>
            <w:tcW w:w="1497" w:type="dxa"/>
            <w:vMerge w:val="restart"/>
            <w:vAlign w:val="center"/>
          </w:tcPr>
          <w:p w14:paraId="517D421B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0A4E322F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1B257E" w14:paraId="6BE91175" w14:textId="77777777">
        <w:tc>
          <w:tcPr>
            <w:tcW w:w="1129" w:type="dxa"/>
            <w:vMerge/>
            <w:vAlign w:val="center"/>
          </w:tcPr>
          <w:p w14:paraId="001ED768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A3A67B4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33-R2</w:t>
            </w:r>
          </w:p>
        </w:tc>
        <w:tc>
          <w:tcPr>
            <w:tcW w:w="4110" w:type="dxa"/>
            <w:vAlign w:val="center"/>
          </w:tcPr>
          <w:p w14:paraId="6DA943B3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TCTCCACCAACTAACAAG</w:t>
            </w:r>
          </w:p>
        </w:tc>
        <w:tc>
          <w:tcPr>
            <w:tcW w:w="1497" w:type="dxa"/>
            <w:vMerge/>
          </w:tcPr>
          <w:p w14:paraId="1197140E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4FB46E" w14:textId="77777777" w:rsidR="001B257E" w:rsidRDefault="001B257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52FED1F" w14:textId="0311D96E" w:rsidR="001B257E" w:rsidRDefault="003005E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 Primers used for genotyping the </w:t>
      </w:r>
      <w:r>
        <w:rPr>
          <w:rFonts w:ascii="Times New Roman" w:hAnsi="Times New Roman" w:cs="Times New Roman" w:hint="eastAsia"/>
          <w:sz w:val="24"/>
          <w:szCs w:val="28"/>
        </w:rPr>
        <w:t>POSTN</w:t>
      </w:r>
      <w:r>
        <w:rPr>
          <w:rFonts w:ascii="Times New Roman" w:hAnsi="Times New Roman" w:cs="Times New Roman"/>
          <w:sz w:val="24"/>
          <w:szCs w:val="28"/>
        </w:rPr>
        <w:t>-/-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4110"/>
        <w:gridCol w:w="1497"/>
      </w:tblGrid>
      <w:tr w:rsidR="001B257E" w14:paraId="729921C1" w14:textId="77777777">
        <w:tc>
          <w:tcPr>
            <w:tcW w:w="1129" w:type="dxa"/>
            <w:vAlign w:val="center"/>
          </w:tcPr>
          <w:p w14:paraId="5204C7FD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 No.</w:t>
            </w:r>
          </w:p>
        </w:tc>
        <w:tc>
          <w:tcPr>
            <w:tcW w:w="1560" w:type="dxa"/>
            <w:vAlign w:val="center"/>
          </w:tcPr>
          <w:p w14:paraId="1C791F29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o.</w:t>
            </w:r>
          </w:p>
        </w:tc>
        <w:tc>
          <w:tcPr>
            <w:tcW w:w="4110" w:type="dxa"/>
            <w:vAlign w:val="center"/>
          </w:tcPr>
          <w:p w14:paraId="6DAD3119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97" w:type="dxa"/>
            <w:vAlign w:val="center"/>
          </w:tcPr>
          <w:p w14:paraId="284177AE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 Size</w:t>
            </w:r>
          </w:p>
        </w:tc>
      </w:tr>
      <w:tr w:rsidR="001B257E" w14:paraId="25D2737C" w14:textId="77777777">
        <w:tc>
          <w:tcPr>
            <w:tcW w:w="1129" w:type="dxa"/>
            <w:vMerge w:val="restart"/>
            <w:vAlign w:val="center"/>
          </w:tcPr>
          <w:p w14:paraId="77B0D741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Cambria Math" w:eastAsia="SimSun" w:hAnsi="Cambria Math" w:cs="Cambria Math"/>
                <w:sz w:val="24"/>
                <w:szCs w:val="24"/>
              </w:rPr>
              <w:t>①</w:t>
            </w:r>
          </w:p>
        </w:tc>
        <w:tc>
          <w:tcPr>
            <w:tcW w:w="1560" w:type="dxa"/>
            <w:vAlign w:val="center"/>
          </w:tcPr>
          <w:p w14:paraId="563ED96A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bookmarkStart w:id="2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6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4110" w:type="dxa"/>
            <w:vAlign w:val="center"/>
          </w:tcPr>
          <w:p w14:paraId="44279AA3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TGCACAGAGCCCTGGGTTT</w:t>
            </w:r>
          </w:p>
        </w:tc>
        <w:tc>
          <w:tcPr>
            <w:tcW w:w="1497" w:type="dxa"/>
            <w:vMerge w:val="restart"/>
            <w:vAlign w:val="center"/>
          </w:tcPr>
          <w:p w14:paraId="3E6444F8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27B6AB32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1B257E" w14:paraId="49837433" w14:textId="77777777">
        <w:tc>
          <w:tcPr>
            <w:tcW w:w="1129" w:type="dxa"/>
            <w:vMerge/>
            <w:vAlign w:val="center"/>
          </w:tcPr>
          <w:p w14:paraId="15A5191E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9C148CB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4110" w:type="dxa"/>
            <w:vAlign w:val="center"/>
          </w:tcPr>
          <w:p w14:paraId="07129D18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ACCAAGCACTGGGTCTCAGC</w:t>
            </w:r>
          </w:p>
        </w:tc>
        <w:tc>
          <w:tcPr>
            <w:tcW w:w="1497" w:type="dxa"/>
            <w:vMerge/>
            <w:vAlign w:val="center"/>
          </w:tcPr>
          <w:p w14:paraId="7021533E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57E" w14:paraId="515F0882" w14:textId="77777777">
        <w:tc>
          <w:tcPr>
            <w:tcW w:w="1129" w:type="dxa"/>
            <w:vMerge w:val="restart"/>
            <w:vAlign w:val="center"/>
          </w:tcPr>
          <w:p w14:paraId="530D99F9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Cambria Math" w:eastAsia="SimSun" w:hAnsi="Cambria Math" w:cs="Cambria Math"/>
                <w:sz w:val="24"/>
                <w:szCs w:val="24"/>
              </w:rPr>
              <w:t>②</w:t>
            </w:r>
          </w:p>
        </w:tc>
        <w:tc>
          <w:tcPr>
            <w:tcW w:w="1560" w:type="dxa"/>
            <w:vAlign w:val="center"/>
          </w:tcPr>
          <w:p w14:paraId="4BD8D04E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4110" w:type="dxa"/>
            <w:vAlign w:val="center"/>
          </w:tcPr>
          <w:p w14:paraId="57BC1AEC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GGAGCTTTTCCTCTGTGA</w:t>
            </w:r>
          </w:p>
        </w:tc>
        <w:tc>
          <w:tcPr>
            <w:tcW w:w="1497" w:type="dxa"/>
            <w:vMerge w:val="restart"/>
            <w:vAlign w:val="center"/>
          </w:tcPr>
          <w:p w14:paraId="6661C0B9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4F2B761D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1B257E" w14:paraId="51B32CB4" w14:textId="77777777">
        <w:tc>
          <w:tcPr>
            <w:tcW w:w="1129" w:type="dxa"/>
            <w:vMerge/>
            <w:vAlign w:val="center"/>
          </w:tcPr>
          <w:p w14:paraId="45D63220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54DD9BB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4110" w:type="dxa"/>
            <w:vAlign w:val="center"/>
          </w:tcPr>
          <w:p w14:paraId="56A6A82F" w14:textId="77777777" w:rsidR="001B257E" w:rsidRDefault="003005E4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TTACACATTCAGAGCTGGTGAG</w:t>
            </w:r>
          </w:p>
        </w:tc>
        <w:tc>
          <w:tcPr>
            <w:tcW w:w="1497" w:type="dxa"/>
            <w:vMerge/>
          </w:tcPr>
          <w:p w14:paraId="528EF754" w14:textId="77777777" w:rsidR="001B257E" w:rsidRDefault="001B257E">
            <w:pPr>
              <w:adjustRightInd w:val="0"/>
              <w:snapToGrid w:val="0"/>
              <w:spacing w:beforeLines="50" w:before="156" w:afterLines="50" w:after="156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2A7E45" w14:textId="77777777" w:rsidR="001B257E" w:rsidRDefault="001B25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B257E" w:rsidSect="00484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wNTc5MjVhNmFhNGY0Yjg2M2M3NDQ3MmI3MmUxMzgifQ=="/>
  </w:docVars>
  <w:rsids>
    <w:rsidRoot w:val="00120685"/>
    <w:rsid w:val="000308D5"/>
    <w:rsid w:val="000452CF"/>
    <w:rsid w:val="00083247"/>
    <w:rsid w:val="0008687F"/>
    <w:rsid w:val="000D4F7D"/>
    <w:rsid w:val="000E112B"/>
    <w:rsid w:val="000F7036"/>
    <w:rsid w:val="001062A0"/>
    <w:rsid w:val="00106686"/>
    <w:rsid w:val="00106DC7"/>
    <w:rsid w:val="00116A63"/>
    <w:rsid w:val="00120685"/>
    <w:rsid w:val="00157E34"/>
    <w:rsid w:val="00163E1F"/>
    <w:rsid w:val="001A4699"/>
    <w:rsid w:val="001A5F4F"/>
    <w:rsid w:val="001B257E"/>
    <w:rsid w:val="001D0648"/>
    <w:rsid w:val="001E512A"/>
    <w:rsid w:val="002311E7"/>
    <w:rsid w:val="00233A5D"/>
    <w:rsid w:val="00233AE0"/>
    <w:rsid w:val="002906F5"/>
    <w:rsid w:val="00294078"/>
    <w:rsid w:val="002F4EA7"/>
    <w:rsid w:val="003005E4"/>
    <w:rsid w:val="003025FD"/>
    <w:rsid w:val="00350A27"/>
    <w:rsid w:val="003608C0"/>
    <w:rsid w:val="003715BE"/>
    <w:rsid w:val="003A4F1B"/>
    <w:rsid w:val="003B20BE"/>
    <w:rsid w:val="003D1E2D"/>
    <w:rsid w:val="003E59F3"/>
    <w:rsid w:val="00407E24"/>
    <w:rsid w:val="00420794"/>
    <w:rsid w:val="0043297D"/>
    <w:rsid w:val="00466B48"/>
    <w:rsid w:val="00470404"/>
    <w:rsid w:val="00484D98"/>
    <w:rsid w:val="004A3F8B"/>
    <w:rsid w:val="004D120F"/>
    <w:rsid w:val="004D2CE5"/>
    <w:rsid w:val="004F524B"/>
    <w:rsid w:val="004F7661"/>
    <w:rsid w:val="005025D6"/>
    <w:rsid w:val="00514CB6"/>
    <w:rsid w:val="00522821"/>
    <w:rsid w:val="00530D2F"/>
    <w:rsid w:val="0054223D"/>
    <w:rsid w:val="00550DD7"/>
    <w:rsid w:val="005A5503"/>
    <w:rsid w:val="005D1442"/>
    <w:rsid w:val="005D5D67"/>
    <w:rsid w:val="005D7567"/>
    <w:rsid w:val="005E2590"/>
    <w:rsid w:val="006364A9"/>
    <w:rsid w:val="00636DF2"/>
    <w:rsid w:val="00643280"/>
    <w:rsid w:val="00653269"/>
    <w:rsid w:val="006B07D9"/>
    <w:rsid w:val="006B4EBF"/>
    <w:rsid w:val="006D6500"/>
    <w:rsid w:val="006F7098"/>
    <w:rsid w:val="00731B06"/>
    <w:rsid w:val="00741A98"/>
    <w:rsid w:val="00742F1A"/>
    <w:rsid w:val="00744A87"/>
    <w:rsid w:val="00764B0B"/>
    <w:rsid w:val="0077145F"/>
    <w:rsid w:val="007B03E8"/>
    <w:rsid w:val="007B57BB"/>
    <w:rsid w:val="007D529B"/>
    <w:rsid w:val="007E1B5C"/>
    <w:rsid w:val="007E35A9"/>
    <w:rsid w:val="00803AC8"/>
    <w:rsid w:val="00820C56"/>
    <w:rsid w:val="00823B05"/>
    <w:rsid w:val="00827AA9"/>
    <w:rsid w:val="00835F0E"/>
    <w:rsid w:val="00881735"/>
    <w:rsid w:val="008B41AA"/>
    <w:rsid w:val="008F23CB"/>
    <w:rsid w:val="009020D1"/>
    <w:rsid w:val="00902AEA"/>
    <w:rsid w:val="00921605"/>
    <w:rsid w:val="00926161"/>
    <w:rsid w:val="00953CB6"/>
    <w:rsid w:val="009621C3"/>
    <w:rsid w:val="00982E75"/>
    <w:rsid w:val="00987780"/>
    <w:rsid w:val="009A6B22"/>
    <w:rsid w:val="009D0438"/>
    <w:rsid w:val="009E5627"/>
    <w:rsid w:val="00A0120A"/>
    <w:rsid w:val="00A118D8"/>
    <w:rsid w:val="00A2362F"/>
    <w:rsid w:val="00A26916"/>
    <w:rsid w:val="00A45E1C"/>
    <w:rsid w:val="00A61A35"/>
    <w:rsid w:val="00A6310C"/>
    <w:rsid w:val="00A710C2"/>
    <w:rsid w:val="00A95F40"/>
    <w:rsid w:val="00AA01C6"/>
    <w:rsid w:val="00AB7F81"/>
    <w:rsid w:val="00AD2F15"/>
    <w:rsid w:val="00B27457"/>
    <w:rsid w:val="00B4496A"/>
    <w:rsid w:val="00B56175"/>
    <w:rsid w:val="00B626E7"/>
    <w:rsid w:val="00B63995"/>
    <w:rsid w:val="00B6462C"/>
    <w:rsid w:val="00B8400A"/>
    <w:rsid w:val="00B96153"/>
    <w:rsid w:val="00BE7809"/>
    <w:rsid w:val="00C129C2"/>
    <w:rsid w:val="00C1638F"/>
    <w:rsid w:val="00C16545"/>
    <w:rsid w:val="00C46EC6"/>
    <w:rsid w:val="00C87EC7"/>
    <w:rsid w:val="00C95B53"/>
    <w:rsid w:val="00CA2051"/>
    <w:rsid w:val="00CE76A9"/>
    <w:rsid w:val="00D17A03"/>
    <w:rsid w:val="00DB4B96"/>
    <w:rsid w:val="00E02572"/>
    <w:rsid w:val="00E06496"/>
    <w:rsid w:val="00E13635"/>
    <w:rsid w:val="00E307F1"/>
    <w:rsid w:val="00E3250B"/>
    <w:rsid w:val="00E55690"/>
    <w:rsid w:val="00EA5DD1"/>
    <w:rsid w:val="00EE6740"/>
    <w:rsid w:val="00EF38C1"/>
    <w:rsid w:val="00EF541F"/>
    <w:rsid w:val="00EF75EA"/>
    <w:rsid w:val="00F15AB4"/>
    <w:rsid w:val="00F174C9"/>
    <w:rsid w:val="00F2501D"/>
    <w:rsid w:val="00F251E3"/>
    <w:rsid w:val="00F2529E"/>
    <w:rsid w:val="00F60E0B"/>
    <w:rsid w:val="00F9189D"/>
    <w:rsid w:val="1BB5331E"/>
    <w:rsid w:val="2D41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0616D4"/>
  <w14:defaultImageDpi w14:val="32767"/>
  <w15:docId w15:val="{4C1C019D-0DE2-4FAC-B414-501E8824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1BBC9-E68E-49CD-B327-4DA0DFD33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3</Characters>
  <Application>Microsoft Office Word</Application>
  <DocSecurity>0</DocSecurity>
  <Lines>5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himmel96@163.com</dc:creator>
  <cp:lastModifiedBy>Vinay Kumar Jaiswal</cp:lastModifiedBy>
  <cp:revision>110</cp:revision>
  <dcterms:created xsi:type="dcterms:W3CDTF">2024-01-14T04:53:00Z</dcterms:created>
  <dcterms:modified xsi:type="dcterms:W3CDTF">2025-07-2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A9316CB4E284406DA3212A254025290C_13</vt:lpwstr>
  </property>
</Properties>
</file>